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F4422" w14:textId="74553531" w:rsidR="00AA27F8" w:rsidRDefault="00F470A5">
      <w:r>
        <w:rPr>
          <w:b/>
          <w:bCs/>
          <w:noProof/>
        </w:rPr>
        <w:drawing>
          <wp:inline distT="0" distB="0" distL="0" distR="0" wp14:anchorId="40AD25FB" wp14:editId="7709A7F6">
            <wp:extent cx="5972810" cy="3816373"/>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72810" cy="3816373"/>
                    </a:xfrm>
                    <a:prstGeom prst="rect">
                      <a:avLst/>
                    </a:prstGeom>
                  </pic:spPr>
                </pic:pic>
              </a:graphicData>
            </a:graphic>
          </wp:inline>
        </w:drawing>
      </w:r>
    </w:p>
    <w:p w14:paraId="03E6933D" w14:textId="74F7ED26" w:rsidR="00F470A5" w:rsidRDefault="00F470A5">
      <w:r w:rsidRPr="00F470A5">
        <w:rPr>
          <w:b/>
          <w:bCs/>
        </w:rPr>
        <w:t>Figure S7:</w:t>
      </w:r>
      <w:r w:rsidRPr="00F470A5">
        <w:t xml:space="preserve"> Pearson correlation matrix for the primed evolved pathogen (A, C) and the control evolved pathogen (B, D). Correlated traits include all phenotypic traits with active mobile elements (A, B) or Fitness and Priming sensitivity values with active mobile elements (C, D). Asterix indicates which correlations were statistically significant (FDR adjusted p value &lt; 0.05).  None of the correlations were statistically different between the primed and control evolved pathogen (BH adjusted p value &lt; 0.05).</w:t>
      </w:r>
    </w:p>
    <w:sectPr w:rsidR="00F470A5">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0A5"/>
    <w:rsid w:val="00321AD3"/>
    <w:rsid w:val="00686C8D"/>
    <w:rsid w:val="008C3895"/>
    <w:rsid w:val="00AA27F8"/>
    <w:rsid w:val="00C71171"/>
    <w:rsid w:val="00F470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BDADA"/>
  <w15:chartTrackingRefBased/>
  <w15:docId w15:val="{7D0A1308-AE1E-4733-A9C1-B0A5E4436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37</Characters>
  <Application>Microsoft Office Word</Application>
  <DocSecurity>0</DocSecurity>
  <Lines>3</Lines>
  <Paragraphs>1</Paragraphs>
  <ScaleCrop>false</ScaleCrop>
  <Company/>
  <LinksUpToDate>false</LinksUpToDate>
  <CharactersWithSpaces>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a Korsa</dc:creator>
  <cp:keywords/>
  <dc:description/>
  <cp:lastModifiedBy>Dr. Ana Korsa</cp:lastModifiedBy>
  <cp:revision>1</cp:revision>
  <dcterms:created xsi:type="dcterms:W3CDTF">2025-05-12T08:38:00Z</dcterms:created>
  <dcterms:modified xsi:type="dcterms:W3CDTF">2025-05-12T08:39:00Z</dcterms:modified>
</cp:coreProperties>
</file>